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 </w:t>
      </w:r>
      <w:r>
        <w:rPr>
          <w:b/>
          <w:sz w:val="28"/>
          <w:szCs w:val="28"/>
        </w:rPr>
        <w:t>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imer used in RT-qPCRs</w:t>
      </w:r>
    </w:p>
    <w:tbl>
      <w:tblPr>
        <w:tblW w:w="12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5"/>
        <w:gridCol w:w="8170"/>
      </w:tblGrid>
      <w:tr>
        <w:trPr/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imer name</w:t>
            </w:r>
          </w:p>
        </w:tc>
        <w:tc>
          <w:tcPr>
            <w:tcW w:w="8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rimer sequence </w:t>
            </w:r>
          </w:p>
        </w:tc>
      </w:tr>
      <w:tr>
        <w:trPr/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BP 1   Forward Primer </w:t>
            </w:r>
          </w:p>
        </w:tc>
        <w:tc>
          <w:tcPr>
            <w:tcW w:w="8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ATTCTACTAGCAGCCGGTGCATC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ACATCCATTCTAAAACCTTCTACATCTT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C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AGGGAAAGTGCCAGAAACCAGATG</w:t>
            </w:r>
          </w:p>
        </w:tc>
      </w:tr>
      <w:tr>
        <w:trPr>
          <w:trHeight w:val="23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GATCGTCGCTTACTTCACCATTAT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GAGGAGAGAGTCCACCACCAGT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GCAGAGCATAGGTTCTTCCAACTC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OBPC2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ATGAACGTCCACGCAGGT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CATCTCGTACTCCGCAGTC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3</w:t>
            </w:r>
            <w:r>
              <w:rPr>
                <w:sz w:val="28"/>
                <w:szCs w:val="28"/>
              </w:rPr>
              <w:t xml:space="preserve">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GAGGAACTCGATGCCATGCTTA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TTGATTCCCGCTTCCCAGT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</w:t>
            </w:r>
            <w:r>
              <w:rPr>
                <w:sz w:val="28"/>
                <w:szCs w:val="28"/>
              </w:rPr>
              <w:t xml:space="preserve">C3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CAATCCGATCCAGCCACAG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CGAGTTTGACGTTCATGCAGA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4    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AAGCGGATTCATAGTTGAGGGTGT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AAGCCACAGATGCGGACATTG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  <w:highlight w:val="yellow"/>
              </w:rPr>
            </w:pPr>
            <w:r>
              <w:rPr>
                <w:sz w:val="28"/>
                <w:szCs w:val="28"/>
              </w:rPr>
              <w:t xml:space="preserve">AquaOBP C4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TCGTCGCAGTAGGTCTTGGG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  <w:highlight w:val="yellow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TTGAAGATGAAGGCTGTGTTGG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BP 5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CCTGCATTGCCTCTTCACCAAG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CGACACTTTGATGACGTGGAGAA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C5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ATGAACCCTGATTACACCCTGAATG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GTGTGGCTCAGCAATACCAG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BP 6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GTCTGATTACATGGATGCCGATG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CCACCTCTTCTGCCCCTTTGA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C6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TGATGAACAGCAATCTGGAGGTGAA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ACAAGTGCTCTCCATATCATCGAAGT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7   Forward Prim</w:t>
            </w:r>
            <w:r>
              <w:rPr>
                <w:sz w:val="28"/>
                <w:szCs w:val="28"/>
              </w:rPr>
              <w:t>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CTCTTCGGTTGGAGTCAGAATCAAT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CCTCTATGTCAGCCATCGTA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OBP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C7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</w:t>
            </w:r>
            <w:r>
              <w:rPr>
                <w:sz w:val="28"/>
                <w:szCs w:val="28"/>
              </w:rPr>
              <w:t>er</w:t>
            </w:r>
            <w:r>
              <w:rPr>
                <w:sz w:val="28"/>
                <w:szCs w:val="28"/>
              </w:rPr>
              <w:tab/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CCTTCAATAGACCCATACGCAG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ATCGTCTCTTGGGAAGCTCAGTG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 xml:space="preserve">AquaOBP 8  </w:t>
            </w:r>
            <w:r>
              <w:rPr>
                <w:sz w:val="28"/>
                <w:szCs w:val="28"/>
              </w:rPr>
              <w:t>Forward Prim</w:t>
            </w:r>
            <w:r>
              <w:rPr>
                <w:sz w:val="28"/>
                <w:szCs w:val="28"/>
              </w:rPr>
              <w:t>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ACACTTTCCCAGACCATAAGCACA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TTGGCTTCGTTGAAACCCTTCCT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CSP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 xml:space="preserve">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CATATTTCTCGGCGTGTGTGCT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GTCGTCGGAAATACTTGGTCTAT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GTCCTAGTGTCCTTCATGCTAT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CCAGCACACACATAATCTGACGAC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 4   Forward Prime</w:t>
            </w:r>
            <w:r>
              <w:rPr>
                <w:sz w:val="28"/>
                <w:szCs w:val="28"/>
              </w:rPr>
              <w:t>r</w:t>
            </w:r>
            <w:r>
              <w:rPr>
                <w:sz w:val="28"/>
                <w:szCs w:val="28"/>
              </w:rPr>
              <w:tab/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ACATCGATTATGAGCAAATTCTACAAAG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TTCCTTTCCGTCAGGTGAGC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5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GAATGGTGGAAGGAACTCTGTG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GCGAGAGCTTGTTGGATGAATG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6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GCACCGACATCCAAAGGAAGAAC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TCTGGCTCTGTAGGCACCATTA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7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TTTGGGTTAGCGGTGGCAG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AGTAGTTGACCATCCTCCGGTTG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CSP 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ACAGCAGTCTTGTCAGCAGTA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CACTTTCCTTTCTCCAAGAGACAGTTC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CSP 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ATGCTCTGAAGAACGGATGTGATA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TTCTTGTAGTGTCCTTGAGGGTCATAT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10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GTCATAGTTACCGTTGCCCTTTG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CTCGCTAGGACCCGCTTATTT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rco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AATACGACTCACTATAGGGCTGACCTTATGCCCAAC 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ATACGACTCACTATAGGGCAACCCATATTTCTCA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R_6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ATAGCGGCTTGGGTTCCAT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AATCAGGCAGTCAGCACTCA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R_8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GGTAGTTGTCCCTGCTGTTA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CCAGTATTGATAGCGACGAGTC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9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TCGTATTCAGAGTGTTGGGCTTTT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AGCTTGGGATGACAGGAACAGAAA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10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ACTGGTCAAAGCCGTTCAACTAT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GTCGCACTGCAAGCCAAC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14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ACGTTCAGCCTACCAGTTTGAAGTTC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CCACACCAGCAGTACATTACGAGTTG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15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TTCACCGCACCAACACCAATTCTTG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CATAGCTTCACCAGCAGAATGCC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17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CTCATTTCGTCTGTGGCAACTTT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TCCCTTCATCAATGGACATTCTT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18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TCATCACTTTCTTCACGCTCAC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TGTCCGAGAATATCCAGCAGC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0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CAGTCTATTCTTCGGGTGGATGTTC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CAACAGCAACACTCGCTTCTGA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2   </w:t>
            </w:r>
            <w:r>
              <w:rPr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TACGTCCTGTCCCTGCCTCA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color w:val="000000"/>
                <w:kern w:val="0"/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CCACTTCCTCAGCTTCATCCATC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3   </w:t>
            </w:r>
            <w:r>
              <w:rPr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CAAACAAGGGTCGTACCGGAGAT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color w:val="000000"/>
                <w:kern w:val="0"/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GCAAAGAACTGGAGGCTGAATAA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24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CTTCTCCAACGTCCTCCTAGCA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TGTCGCCGCAATGAGATAAGTGA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6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AAACCAGCACCATCTATACCGAA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TCCGTTGTAAGTAGAGGCCCTAT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29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GCCGAAATGGTTGGAACTCATC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CTGACGCCACATTCATGTTCAATA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31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ACTTGAGCCCTGAGAGCAACTT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ACTCATCTGTGATTCTCTGGCAAC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R 3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TTCAACTCAAGTGCTGCGTCA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AGGGCTCGTCCTCTCTGTAATGTT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R_33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CTGGTGCTTACAATGTGCCTTT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AACCCATTTCCGAACTGTCCGTAT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4 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GGCTAGAGTTGGCGGGTTG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CGGTGCTCAGATCGTTCCTATAT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5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GGAAGTGGTGGGAAGAGAGAAAT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CGAGCAGACCAACGCCAAT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8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sz w:val="28"/>
                <w:szCs w:val="28"/>
              </w:rPr>
              <w:t>AGGACGGTGTTTGGGATGGTGTTATA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GGCGACGAAATCAACGACTTCTT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11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TGTCGTTCAGCCATCCCCTATC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CAACCTTGCCACCAGGAACATCATC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13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AAGGAGAGCCGTAGACAAACAA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GGAACATCAATTCTGCTACCAGG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14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CCAACATACGAAGAAGGTATCCA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CTTAGAATCCAGCAGCCCTCCTAT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16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AACGGAAGGGCGGAGGAC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AGAGGGCTAGGAGGAAGGC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25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GATACTGATGAAACTTCCCGAAAC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ACGCTGCCAGGATACATAACCATA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64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CTCAGCGAATTCTCCTGTTCCA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ATCGGGATGCCCTCTGATTTCCA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SNMP 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CACGCCAACAATACTGCCAGT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GAGAACCGACGAGGATGATCCAC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SNMP 2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TCGGAGTGTCAGTGCTCAGTTT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CTTCAAGGGAACGGGCAATTCT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tin   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CTCTTTTGCTTTGGGCTTCATCTCC</w:t>
            </w:r>
          </w:p>
        </w:tc>
      </w:tr>
      <w:tr>
        <w:trPr/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TCGTCGGTCGTCCAAGACATC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imer used in RT-PCRs</w:t>
      </w:r>
    </w:p>
    <w:tbl>
      <w:tblPr>
        <w:tblW w:w="12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5"/>
        <w:gridCol w:w="8170"/>
      </w:tblGrid>
      <w:tr>
        <w:trPr/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imer name</w:t>
            </w:r>
          </w:p>
        </w:tc>
        <w:tc>
          <w:tcPr>
            <w:tcW w:w="8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rimer sequence </w:t>
            </w:r>
          </w:p>
        </w:tc>
      </w:tr>
      <w:tr>
        <w:trPr/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BP 1   Forward Primer </w:t>
            </w:r>
          </w:p>
        </w:tc>
        <w:tc>
          <w:tcPr>
            <w:tcW w:w="8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CGTGTTGTCAATACTA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CTTCATATCCTCACATT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C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TGCTTTGGTGATTATTGTTG</w:t>
            </w:r>
          </w:p>
        </w:tc>
      </w:tr>
      <w:tr>
        <w:trPr>
          <w:trHeight w:val="23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ACTTTGGAAGGCGG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AGTCCACCACCAGT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CGTCATCATCAAGCA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OBPC2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GTTCGGTTCGTTTAT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TAGACGCTTCTTCAG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3</w:t>
            </w:r>
            <w:r>
              <w:rPr>
                <w:sz w:val="28"/>
                <w:szCs w:val="28"/>
              </w:rPr>
              <w:t xml:space="preserve">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AATACTTGCCAGAACA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AAGAAGTAATTGTCAGGAT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</w:t>
            </w:r>
            <w:r>
              <w:rPr>
                <w:sz w:val="28"/>
                <w:szCs w:val="28"/>
              </w:rPr>
              <w:t xml:space="preserve">C3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GCAATTACTTTGGTTTG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TAACACTCATATAAAGCAA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4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TTCTCAATGTTTCTGGG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TAATTCATATGCTGCAA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  <w:highlight w:val="yellow"/>
              </w:rPr>
            </w:pPr>
            <w:r>
              <w:rPr>
                <w:sz w:val="28"/>
                <w:szCs w:val="28"/>
              </w:rPr>
              <w:t xml:space="preserve">AquaOBP C4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AACGAAACACAACCA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  <w:highlight w:val="yellow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CTATGGCTCATCAC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BP 5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GGTGAACTGCGATATA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TCTTCAGATTATTCTTACTAT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C5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TGGCAGACACGGATT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GCTCAGCAATACCAG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BP 6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CTGATTGGCGAATTG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ATCGGCATCCATGT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C6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TGGAACGGAAGGATT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TTCGTAGTGCTCTTC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BP 7   Forward Prim</w:t>
            </w:r>
            <w:r>
              <w:rPr>
                <w:sz w:val="28"/>
                <w:szCs w:val="28"/>
              </w:rPr>
              <w:t>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TCTCATTCATTTGGTT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CACATACTTCCGATAAC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OBP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C7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</w:t>
            </w:r>
            <w:r>
              <w:rPr>
                <w:sz w:val="28"/>
                <w:szCs w:val="28"/>
              </w:rPr>
              <w:t>er</w:t>
            </w:r>
            <w:r>
              <w:rPr>
                <w:sz w:val="28"/>
                <w:szCs w:val="28"/>
              </w:rPr>
              <w:tab/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GAACTGTCTATTTAGTGTT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CGCTCCTTTTGTAAAA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 xml:space="preserve">AquaOBP 8  </w:t>
            </w:r>
            <w:r>
              <w:rPr>
                <w:sz w:val="28"/>
                <w:szCs w:val="28"/>
              </w:rPr>
              <w:t xml:space="preserve"> Forward Prim</w:t>
            </w:r>
            <w:r>
              <w:rPr>
                <w:sz w:val="28"/>
                <w:szCs w:val="28"/>
              </w:rPr>
              <w:t>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TAGTGTACCAGATGAAATATA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CCTTACCATCGCCTAG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CSP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 xml:space="preserve">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GAAATCAAATATCAGAACTT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CATATATCCCAGGAC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GAAACCAATTATGAGAC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ATTTCCTCAAGAGCAT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 4   Forward Prime</w:t>
            </w:r>
            <w:r>
              <w:rPr>
                <w:sz w:val="28"/>
                <w:szCs w:val="28"/>
              </w:rPr>
              <w:t>r</w:t>
            </w:r>
            <w:r>
              <w:rPr>
                <w:sz w:val="28"/>
                <w:szCs w:val="28"/>
              </w:rPr>
              <w:tab/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TCTGCTCCTTACTCC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ACTTCTGCTTGAAACT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5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TTGTGGTAGTTGTGC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TGGTCACAGAGTTC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6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ACCTTAGCCTGTTT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CATTAGGATCGTATTT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7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</w:rPr>
              <w:t>Forward Prime</w:t>
            </w:r>
            <w:r>
              <w:rPr>
                <w:sz w:val="28"/>
                <w:szCs w:val="28"/>
              </w:rPr>
              <w:t>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GACAATAGCATAGTGATG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TCTCCTATGGCACCAA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CSP 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TGATGATATTATCCTGTTTG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CCTCTTCTTGTAGCTT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CSP 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GTGTGAGTGCATTG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GATAGCGTTTCTTGTAG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AquaCSP_10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GTTTGTTCGTCATAGTTAC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TTAGGAATTGTCTGAAAC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rco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CAATACAAGGCAAGAG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AAGTATCCTATCACAGTA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R_6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AACTAGCGGAACTGATA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GCACAGATAACCATG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R_8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TCTAAGATGTTCACAGGT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TATTGATAGCGACGA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9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GTTGACAGTGGTACG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GAGCGAAGCCAGAAT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10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CTGGCAAGGAATGTG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CTCTATATTACTCAATGTTATAC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14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TCACCACATCAGTAAATAATTC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GTTAAGAAGAACACCATTATC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15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CACTACGACGCAATTTATG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CCAAACATTTCTTAGATTTC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17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AAATTGCTGCCATT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CATCATTAGTAGAAGAATCATAT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18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GAGGAATGTAATAGATGAG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GATTATGATAGCAGTGAA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0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ACTGCTCCTTTGTTATC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AAGAATAGACTGGTAGA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2   </w:t>
            </w:r>
            <w:r>
              <w:rPr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GTGGTTGATATTATTCGTTG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color w:val="000000"/>
                <w:kern w:val="0"/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CGCTTCTCCTGTTG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3   </w:t>
            </w:r>
            <w:r>
              <w:rPr>
                <w:color w:val="000000"/>
                <w:kern w:val="0"/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TCTATTCCTGACTATGAC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color w:val="000000"/>
                <w:kern w:val="0"/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GTAATCGCAATACTTC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24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CACCACAACTTTCTGA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CCAGCCATTATTGATA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26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CATCATCATACCTTCTTAC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CATATTCTGTCCTCTAAG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 29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GGAACAGTATTTGAATATAAG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CGGTAGCAATCAAGAATA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AquaOR_31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TTCGTTTCCTCAACATAT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TAACATACTCTCCACATC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OR 3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GTAAATGTTGGGATTCT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TAGCAAGAGAGTGTCA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OR_33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GGAAGTTGAATCAGAG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TGCCGTAGATACCATC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4 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ATGTACGATCTCACGA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TTCTGTTGAAGAGGTT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5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GGATGAGTTCACTGTC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GCCTTCTTCTGTTAAT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8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AATGAGCAATCCAGTG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TTCGTTACCAATTCC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11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ATGGGTGAGATTTGTA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TACGAAGTAGCAATGTAGAC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13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GGAAGCAGAAAGAATTG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CGAACGTAGTTGATTGAT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14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GCCAACATACGAAGAAG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CGATACTATCCACTCCT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quaIR_16    </w:t>
            </w:r>
            <w:r>
              <w:rPr>
                <w:sz w:val="28"/>
                <w:szCs w:val="28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GACTTCACGGTTCCATT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CATACCTGCTATCATTCT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25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TTGGCGAGTCTGAAGA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CCGTCATAATCGTCACA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IR 64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CAGCCTATCCGATTATAG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CACTAATTAAGAATATCAAAGAAAT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SNMP 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TCAGAGGAACAGATGGTAC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TTCGTCTTGTTAGGCATTAG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quaSNMP 2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GATGCCTCTAATCATTGAC</w:t>
            </w:r>
          </w:p>
        </w:tc>
      </w:tr>
      <w:tr>
        <w:trPr/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Reverse primer</w:t>
            </w:r>
          </w:p>
        </w:tc>
        <w:tc>
          <w:tcPr>
            <w:tcW w:w="8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GGATTCACAATAATAACAGT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6783" w:h="23757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2:25:00Z</dcterms:created>
  <dc:creator>Administrator</dc:creator>
  <dc:description/>
  <cp:keywords/>
  <dc:language>en-US</dc:language>
  <cp:lastModifiedBy>yinliang</cp:lastModifiedBy>
  <dcterms:modified xsi:type="dcterms:W3CDTF">2015-11-16T02:25:00Z</dcterms:modified>
  <cp:revision>3</cp:revision>
  <dc:subject/>
  <dc:title>Supplementary materials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